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6A4D7" w14:textId="03896D7F" w:rsidR="00A35CC8" w:rsidRPr="001B4D7D" w:rsidRDefault="00A35CC8" w:rsidP="00A35CC8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8475" w:type="dxa"/>
        <w:jc w:val="center"/>
        <w:tblLook w:val="04A0" w:firstRow="1" w:lastRow="0" w:firstColumn="1" w:lastColumn="0" w:noHBand="0" w:noVBand="1"/>
      </w:tblPr>
      <w:tblGrid>
        <w:gridCol w:w="1634"/>
        <w:gridCol w:w="1480"/>
        <w:gridCol w:w="1336"/>
        <w:gridCol w:w="1336"/>
        <w:gridCol w:w="1336"/>
        <w:gridCol w:w="1336"/>
        <w:gridCol w:w="17"/>
      </w:tblGrid>
      <w:tr w:rsidR="00A35CC8" w:rsidRPr="00726E41" w14:paraId="6977B581" w14:textId="77777777" w:rsidTr="005139D4">
        <w:trPr>
          <w:trHeight w:val="300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AE5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romosome</w:t>
            </w:r>
          </w:p>
        </w:tc>
        <w:tc>
          <w:tcPr>
            <w:tcW w:w="68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F82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romosome copy number</w:t>
            </w:r>
          </w:p>
        </w:tc>
      </w:tr>
      <w:tr w:rsidR="00A35CC8" w:rsidRPr="00726E41" w14:paraId="0CC5B72A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B09EE" w14:textId="77777777" w:rsidR="00A35CC8" w:rsidRPr="00726E41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B0C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6AE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B-R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312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B-R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FA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B-R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F1C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B-R4</w:t>
            </w:r>
          </w:p>
        </w:tc>
      </w:tr>
      <w:tr w:rsidR="00A35CC8" w:rsidRPr="00726E41" w14:paraId="72BD83DA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858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3EA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DE5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AC1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6A1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C05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6F913EED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3AC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E1F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AC0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8CC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584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3E7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447309C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0E0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B74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0AB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A6AB2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133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E7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3FF79A9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986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948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0B3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171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A15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C4E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66BB9748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1FC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64B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8BE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C8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D0C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5CE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6D442E13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A54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AC3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E43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063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7B7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584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7F67D667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750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7D9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C61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625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66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792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0A9E45B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317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97F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9E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9D25D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0EC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D80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7070EBF3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400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965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CE1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027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9A7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F3F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5BC2F2AA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CE9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BCA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8DE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FAA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CE6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6CE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64C91BAB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586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056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01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697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44B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9F9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4CCD396E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583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CCC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10B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CEB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151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2DC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1DB56AE4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20C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664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92D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44E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841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649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059BC54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809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4A4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06F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148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E87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E9C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13C6D1EA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97D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DFB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2E9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6EA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FD4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E1D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3368BBF0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C05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DA1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599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3E9B2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ABF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144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5FA77747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BF5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BF6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C45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A1E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531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857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0CD0A7F2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D69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BCC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925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B7F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9C8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AF5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5D8BFC82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A98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C73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693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E938F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567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DAF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5B87D1AB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E07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1BE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811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675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29A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B67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73EE070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B6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79B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EE2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F5C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034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483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60DF5485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F19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23F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6D6D"/>
            <w:noWrap/>
            <w:vAlign w:val="bottom"/>
            <w:hideMark/>
          </w:tcPr>
          <w:p w14:paraId="0FE0B89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F26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8E8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5F2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A35CC8" w:rsidRPr="00726E41" w14:paraId="66298E86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62D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650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353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9DC5C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C5E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C0C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11F91636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8AD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292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891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0B3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D4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444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32E1A43F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D4D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BB1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198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190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F7F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9C5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0A94CA24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D00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F09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AC5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117D7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08163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49858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A35CC8" w:rsidRPr="00726E41" w14:paraId="7D197233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73B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D70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F85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0E1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AFC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BDE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473ABDF3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17B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DE2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AF7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9F7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D6D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204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249D6AD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E6A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34B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4CD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715BC0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9C9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C79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42BF8A62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6BE4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B06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C14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9FE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FB3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89E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0DCFD3A9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AA2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1E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8D7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0E895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6FA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373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A35CC8" w:rsidRPr="00726E41" w14:paraId="1D73C732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A0F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ABED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8EE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B5D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1B1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5CF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2BF95D14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98C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40A1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04A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3856C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331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AE0F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571FCE53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83C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8BD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3D5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9F9C0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CB4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02E5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58EF7219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3CC3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F349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077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592B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808A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17A2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726E41" w14:paraId="3D0B5323" w14:textId="77777777" w:rsidTr="005139D4">
        <w:trPr>
          <w:gridAfter w:val="1"/>
          <w:wAfter w:w="17" w:type="dxa"/>
          <w:trHeight w:val="300"/>
          <w:jc w:val="center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1786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65D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D42E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B1D8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69BC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28F7" w14:textId="77777777" w:rsidR="00A35CC8" w:rsidRPr="00726E41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6E4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</w:tbl>
    <w:p w14:paraId="786747DB" w14:textId="1EE125CD" w:rsidR="00272DE8" w:rsidRPr="00A35CC8" w:rsidRDefault="00272DE8" w:rsidP="00983187">
      <w:pPr>
        <w:spacing w:line="480" w:lineRule="auto"/>
        <w:rPr>
          <w:rFonts w:ascii="Arial" w:hAnsi="Arial" w:cs="Arial"/>
        </w:rPr>
      </w:pPr>
    </w:p>
    <w:sectPr w:rsidR="00272DE8" w:rsidRPr="00A35CC8" w:rsidSect="009B6D2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120EA3"/>
    <w:rsid w:val="00167204"/>
    <w:rsid w:val="00272DE8"/>
    <w:rsid w:val="003A7A28"/>
    <w:rsid w:val="004A0FD5"/>
    <w:rsid w:val="004C44AE"/>
    <w:rsid w:val="0054366F"/>
    <w:rsid w:val="006623BF"/>
    <w:rsid w:val="0067044D"/>
    <w:rsid w:val="006A7056"/>
    <w:rsid w:val="007277AB"/>
    <w:rsid w:val="00785C0B"/>
    <w:rsid w:val="007D3BFE"/>
    <w:rsid w:val="0087164B"/>
    <w:rsid w:val="008D5D55"/>
    <w:rsid w:val="00983187"/>
    <w:rsid w:val="009B6D2F"/>
    <w:rsid w:val="00A35CC8"/>
    <w:rsid w:val="00A928A1"/>
    <w:rsid w:val="00CA3B63"/>
    <w:rsid w:val="00D4484D"/>
    <w:rsid w:val="00D67766"/>
    <w:rsid w:val="00D947E1"/>
    <w:rsid w:val="00EC073A"/>
    <w:rsid w:val="00EF6122"/>
    <w:rsid w:val="00F2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6</cp:revision>
  <dcterms:created xsi:type="dcterms:W3CDTF">2024-05-27T09:43:00Z</dcterms:created>
  <dcterms:modified xsi:type="dcterms:W3CDTF">2024-07-05T08:43:00Z</dcterms:modified>
</cp:coreProperties>
</file>